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C42" w:rsidRPr="002B2380" w:rsidRDefault="00B35C42" w:rsidP="00F84AE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A6632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65388F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bookmarkStart w:id="0" w:name="_GoBack"/>
      <w:bookmarkEnd w:id="0"/>
      <w:r w:rsidRPr="00CA6632">
        <w:rPr>
          <w:rFonts w:ascii="Times New Roman" w:hAnsi="Times New Roman" w:cs="Times New Roman"/>
          <w:b/>
          <w:sz w:val="18"/>
          <w:szCs w:val="18"/>
          <w:lang w:val="en-US"/>
        </w:rPr>
        <w:t>1.</w:t>
      </w:r>
      <w:r w:rsidRPr="00CA6632">
        <w:rPr>
          <w:rFonts w:ascii="Times New Roman" w:hAnsi="Times New Roman" w:cs="Times New Roman"/>
          <w:sz w:val="18"/>
          <w:szCs w:val="18"/>
          <w:lang w:val="en-US"/>
        </w:rPr>
        <w:t xml:space="preserve"> Microcirculatory para</w:t>
      </w:r>
      <w:r w:rsidR="00597AE1" w:rsidRPr="00CA6632">
        <w:rPr>
          <w:rFonts w:ascii="Times New Roman" w:hAnsi="Times New Roman" w:cs="Times New Roman"/>
          <w:sz w:val="18"/>
          <w:szCs w:val="18"/>
          <w:lang w:val="en-US"/>
        </w:rPr>
        <w:t xml:space="preserve">meters and </w:t>
      </w:r>
      <w:r w:rsidR="006072BC" w:rsidRPr="00CA6632">
        <w:rPr>
          <w:rFonts w:ascii="Times New Roman" w:hAnsi="Times New Roman" w:cs="Times New Roman"/>
          <w:sz w:val="18"/>
          <w:szCs w:val="18"/>
          <w:lang w:val="en-US"/>
        </w:rPr>
        <w:t>tumor</w:t>
      </w:r>
      <w:r w:rsidR="00597AE1" w:rsidRPr="00CA6632">
        <w:rPr>
          <w:rFonts w:ascii="Times New Roman" w:hAnsi="Times New Roman" w:cs="Times New Roman"/>
          <w:sz w:val="18"/>
          <w:szCs w:val="18"/>
          <w:lang w:val="en-US"/>
        </w:rPr>
        <w:t xml:space="preserve"> growth in the femur window (FW) and </w:t>
      </w:r>
      <w:r w:rsidR="00C5526F" w:rsidRPr="00CA6632">
        <w:rPr>
          <w:rFonts w:ascii="Times New Roman" w:hAnsi="Times New Roman" w:cs="Times New Roman"/>
          <w:sz w:val="18"/>
          <w:szCs w:val="18"/>
          <w:lang w:val="en-US"/>
        </w:rPr>
        <w:t>dorsal skinfold chamber</w:t>
      </w:r>
      <w:r w:rsidRPr="00CA663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97AE1" w:rsidRPr="00CA6632">
        <w:rPr>
          <w:rFonts w:ascii="Times New Roman" w:hAnsi="Times New Roman" w:cs="Times New Roman"/>
          <w:sz w:val="18"/>
          <w:szCs w:val="18"/>
          <w:lang w:val="en-US"/>
        </w:rPr>
        <w:t xml:space="preserve">(DSC) </w:t>
      </w:r>
      <w:r w:rsidR="006072BC" w:rsidRPr="00CA6632">
        <w:rPr>
          <w:rFonts w:ascii="Times New Roman" w:hAnsi="Times New Roman" w:cs="Times New Roman"/>
          <w:sz w:val="18"/>
          <w:szCs w:val="18"/>
          <w:lang w:val="en-US"/>
        </w:rPr>
        <w:t xml:space="preserve">during </w:t>
      </w:r>
      <w:r w:rsidRPr="00CA6632">
        <w:rPr>
          <w:rFonts w:ascii="Times New Roman" w:hAnsi="Times New Roman" w:cs="Times New Roman"/>
          <w:sz w:val="18"/>
          <w:szCs w:val="18"/>
          <w:lang w:val="en-US"/>
        </w:rPr>
        <w:t>the observation period</w:t>
      </w:r>
    </w:p>
    <w:tbl>
      <w:tblPr>
        <w:tblStyle w:val="EinfacheTabelle21"/>
        <w:tblW w:w="0" w:type="auto"/>
        <w:tblCellMar>
          <w:left w:w="45" w:type="dxa"/>
          <w:right w:w="45" w:type="dxa"/>
        </w:tblCellMar>
        <w:tblLook w:val="06A0" w:firstRow="1" w:lastRow="0" w:firstColumn="1" w:lastColumn="0" w:noHBand="1" w:noVBand="1"/>
      </w:tblPr>
      <w:tblGrid>
        <w:gridCol w:w="1176"/>
        <w:gridCol w:w="402"/>
        <w:gridCol w:w="544"/>
        <w:gridCol w:w="1058"/>
        <w:gridCol w:w="1058"/>
        <w:gridCol w:w="1083"/>
        <w:gridCol w:w="2759"/>
      </w:tblGrid>
      <w:tr w:rsidR="00C04DE6" w:rsidRPr="002B2380" w:rsidTr="006C0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04DE6" w:rsidRPr="002B2380" w:rsidRDefault="00C04DE6" w:rsidP="00597A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:rsidR="00C04DE6" w:rsidRPr="002B2380" w:rsidRDefault="00C04DE6" w:rsidP="00597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04DE6" w:rsidRPr="002B2380" w:rsidRDefault="00C04DE6" w:rsidP="00597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0" w:type="auto"/>
            <w:vAlign w:val="center"/>
          </w:tcPr>
          <w:p w:rsidR="00C04DE6" w:rsidRPr="002B2380" w:rsidRDefault="00C04DE6" w:rsidP="00597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7</w:t>
            </w:r>
          </w:p>
        </w:tc>
        <w:tc>
          <w:tcPr>
            <w:tcW w:w="0" w:type="auto"/>
            <w:vAlign w:val="center"/>
          </w:tcPr>
          <w:p w:rsidR="00C04DE6" w:rsidRPr="002B2380" w:rsidRDefault="00C04DE6" w:rsidP="00597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14</w:t>
            </w:r>
          </w:p>
        </w:tc>
        <w:tc>
          <w:tcPr>
            <w:tcW w:w="0" w:type="auto"/>
            <w:vAlign w:val="center"/>
          </w:tcPr>
          <w:p w:rsidR="00C04DE6" w:rsidRPr="002B2380" w:rsidRDefault="00C04DE6" w:rsidP="00597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21</w:t>
            </w:r>
          </w:p>
        </w:tc>
        <w:tc>
          <w:tcPr>
            <w:tcW w:w="2759" w:type="dxa"/>
          </w:tcPr>
          <w:p w:rsidR="00C04DE6" w:rsidRPr="002B2380" w:rsidRDefault="00C04DE6" w:rsidP="00597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4DE6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C04DE6" w:rsidRPr="002B2380" w:rsidRDefault="00C04DE6" w:rsidP="003C6BE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umor growt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 ± 0.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04DE6" w:rsidRPr="002B2380" w:rsidRDefault="00C04DE6" w:rsidP="00D20D12">
            <w:pPr>
              <w:tabs>
                <w:tab w:val="center" w:pos="1082"/>
                <w:tab w:val="right" w:pos="216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± 0.34</w:t>
            </w:r>
            <w:r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 ± 0.04</w:t>
            </w:r>
            <w:r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  <w:r w:rsidRPr="00D90BF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,</w:t>
            </w:r>
            <w:r w:rsidR="007F0FF2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2759" w:type="dxa"/>
            <w:tcBorders>
              <w:bottom w:val="nil"/>
            </w:tcBorders>
          </w:tcPr>
          <w:p w:rsidR="00C04DE6" w:rsidRPr="006C42D4" w:rsidRDefault="001927B2" w:rsidP="00846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6) = </w:t>
            </w:r>
            <w:r w:rsidR="00C04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920, 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04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.00, </w:t>
            </w:r>
            <w:r w:rsidR="00846EDE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846EDE" w:rsidRPr="007F0F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C42D4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6C4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17</w:t>
            </w:r>
          </w:p>
        </w:tc>
      </w:tr>
      <w:tr w:rsidR="00C04DE6" w:rsidRPr="00A53FCD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04DE6" w:rsidRPr="002B2380" w:rsidRDefault="00BD3682" w:rsidP="00035E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absolute </w:t>
            </w:r>
            <w:r w:rsidR="00C04DE6"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mm</w:t>
            </w:r>
            <w:r w:rsidR="00C04DE6" w:rsidRPr="002B2380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US"/>
              </w:rPr>
              <w:t>2</w:t>
            </w:r>
            <w:r w:rsidR="00C04DE6"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A53FCD" w:rsidP="002E5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6 ± 0.</w:t>
            </w:r>
            <w:r w:rsidR="002E59E9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A53FCD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25 ± 0.26</w:t>
            </w:r>
            <w:r w:rsidR="00C04DE6" w:rsidRPr="00A53FCD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C04DE6" w:rsidRPr="00A53FCD" w:rsidRDefault="00A53FCD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(1,4) = 19.587, p =</w:t>
            </w:r>
            <w:r w:rsidR="00D22A19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.01, </w:t>
            </w:r>
            <w:r w:rsidR="00D22A19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D22A19" w:rsidRPr="007F0F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="00D22A19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830</w:t>
            </w:r>
          </w:p>
        </w:tc>
      </w:tr>
      <w:tr w:rsidR="00C04DE6" w:rsidRPr="00A53FCD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C04DE6" w:rsidP="00D20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7F0FF2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29 ± 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7F0FF2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70 ± 0.</w:t>
            </w:r>
            <w:r w:rsidR="00C04DE6"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89 ± 0.26</w:t>
            </w:r>
            <w:r w:rsidRPr="00A53FCD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**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C04DE6" w:rsidRPr="00A53FCD" w:rsidRDefault="007F0FF2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(2,6) = 22.947, p</w:t>
            </w:r>
            <w:r w:rsidR="00612110"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=.0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A53F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 xml:space="preserve">2 </w:t>
            </w: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=.884</w:t>
            </w:r>
          </w:p>
        </w:tc>
      </w:tr>
      <w:tr w:rsidR="00C04DE6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04DE6" w:rsidRPr="00A53FCD" w:rsidRDefault="00C04DE6" w:rsidP="00D20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A53FCD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A53FCD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A53FCD" w:rsidRDefault="00C04DE6" w:rsidP="00E23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0</w:t>
            </w:r>
            <w:r w:rsidR="00E23442"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 ± 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="00E23442"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.65 ± </w:t>
            </w:r>
            <w:r w:rsidR="00E23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  <w:r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2B2380" w:rsidRDefault="00E23442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9 ± 0.17</w:t>
            </w:r>
            <w:r w:rsidR="00C04DE6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04DE6" w:rsidRPr="002B2380" w:rsidRDefault="00612110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18) = 34.314, p =.0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792</w:t>
            </w:r>
          </w:p>
        </w:tc>
      </w:tr>
      <w:tr w:rsidR="00C04DE6" w:rsidRPr="002B2380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04DE6" w:rsidRPr="002B2380" w:rsidRDefault="00C04DE6" w:rsidP="00D20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2B2380" w:rsidRDefault="00D6788F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± 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2B2380" w:rsidRDefault="00D6788F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 ± 0.23</w:t>
            </w:r>
            <w:r w:rsidR="00C04DE6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1 ± 0.21</w:t>
            </w:r>
            <w:r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04DE6" w:rsidRPr="002B2380" w:rsidRDefault="00D6788F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.23,13.54) = 20.683, p =.0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653</w:t>
            </w:r>
          </w:p>
        </w:tc>
      </w:tr>
      <w:tr w:rsidR="00C04DE6" w:rsidRPr="00804417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04DE6" w:rsidRPr="002B2380" w:rsidRDefault="00C04DE6" w:rsidP="00D20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4DE6" w:rsidRPr="002B2380" w:rsidRDefault="00C04DE6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4DE6" w:rsidRPr="00804417" w:rsidRDefault="00804417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2 ± 0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4DE6" w:rsidRPr="00804417" w:rsidRDefault="00804417" w:rsidP="00804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02</w:t>
            </w:r>
            <w:r w:rsidR="00C04DE6"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4DE6" w:rsidRPr="00804417" w:rsidRDefault="00C04DE6" w:rsidP="006C0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56 ± 0.22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04DE6" w:rsidRPr="00804417" w:rsidRDefault="00804417" w:rsidP="00D20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F(2,6) = 7.287, p=.02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708</w:t>
            </w:r>
          </w:p>
        </w:tc>
      </w:tr>
      <w:tr w:rsidR="00BD3682" w:rsidRPr="00804417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3682" w:rsidRPr="00BD3682" w:rsidRDefault="00BD3682" w:rsidP="00812B4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umor grow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3682" w:rsidRPr="00804417" w:rsidRDefault="00E40C5A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3682" w:rsidRDefault="00E40C5A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2.53 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3682" w:rsidRPr="00804417" w:rsidRDefault="00E40C5A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3.39 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1.02</w:t>
            </w:r>
            <w:r w:rsidR="00C362CC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7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3682" w:rsidRPr="00804417" w:rsidRDefault="00E40C5A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F(1.04,13.58) = 4.672, p=0.4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264</w:t>
            </w:r>
          </w:p>
        </w:tc>
      </w:tr>
      <w:tr w:rsidR="00BD3682" w:rsidRPr="00804417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BD3682" w:rsidRDefault="00003863" w:rsidP="00003863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lative</w:t>
            </w:r>
            <w:r w:rsidR="00812B4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to day 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804417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Default="004C7615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3.82 </w:t>
            </w:r>
            <w:r w:rsidR="00E20523"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78</w:t>
            </w:r>
            <w:r w:rsidR="00921971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804417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auto"/>
          </w:tcPr>
          <w:p w:rsidR="00BD3682" w:rsidRPr="00804417" w:rsidRDefault="004C7615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(1</w:t>
            </w:r>
            <w:r w:rsidR="0092197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.0,4.0) = 13.118, p=.02, </w:t>
            </w:r>
            <w:r w:rsidR="00921971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921971"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="0092197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766</w:t>
            </w:r>
          </w:p>
        </w:tc>
      </w:tr>
      <w:tr w:rsidR="00BD3682" w:rsidRPr="00804417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A53FCD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804417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2.74 </w:t>
            </w:r>
            <w:r w:rsidR="00E20523"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3682" w:rsidRPr="00804417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7.32 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1.44</w:t>
            </w:r>
            <w:r w:rsidR="00E20523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auto"/>
          </w:tcPr>
          <w:p w:rsidR="00BD3682" w:rsidRPr="00804417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F(2,6) = 15.621, p=.0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839</w:t>
            </w:r>
          </w:p>
        </w:tc>
      </w:tr>
      <w:tr w:rsidR="00BD3682" w:rsidRPr="00804417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A53FCD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53FC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804417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Default="00E20523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1.76 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09</w:t>
            </w:r>
            <w:r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804417" w:rsidRDefault="00E20523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2.24 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22</w:t>
            </w:r>
            <w:r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804417" w:rsidRDefault="00E20523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F(1.29,11.68) = 23.423, p=.0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722</w:t>
            </w:r>
          </w:p>
        </w:tc>
      </w:tr>
      <w:tr w:rsidR="00BD3682" w:rsidRPr="00804417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804417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Default="00E20523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1.61 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07</w:t>
            </w:r>
            <w:r w:rsidR="004C7615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804417" w:rsidRDefault="00E20523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2.05 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21</w:t>
            </w:r>
            <w:r w:rsidR="004C7615"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804417" w:rsidRDefault="00E20523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F(1.12,12.31) = 16.187, p=.0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595</w:t>
            </w:r>
          </w:p>
        </w:tc>
      </w:tr>
      <w:tr w:rsidR="00BD3682" w:rsidRPr="00804417" w:rsidTr="00BA110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804417" w:rsidRDefault="00C362CC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Default="004C7615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1.37 </w:t>
            </w:r>
            <w:r w:rsidR="00E20523"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804417" w:rsidRDefault="004C7615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2.09 </w:t>
            </w:r>
            <w:r w:rsidR="00E20523"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0.31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3682" w:rsidRPr="00804417" w:rsidRDefault="004C7615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F(2,6) = 6.234, p=.03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675</w:t>
            </w:r>
          </w:p>
        </w:tc>
      </w:tr>
      <w:tr w:rsidR="00BD3682" w:rsidRPr="00A776BB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BD3682" w:rsidRPr="00804417" w:rsidRDefault="00BD3682" w:rsidP="00BD3682">
            <w:pPr>
              <w:tabs>
                <w:tab w:val="left" w:pos="3119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b w:val="0"/>
                <w:sz w:val="16"/>
                <w:szCs w:val="16"/>
                <w:lang w:val="de-DE"/>
              </w:rPr>
              <w:t>Mean diamet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804417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804417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u1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804417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2.75 ± 0.8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804417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2.00 ± 0.7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804417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044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3.58 ± 0.91</w:t>
            </w:r>
          </w:p>
        </w:tc>
        <w:tc>
          <w:tcPr>
            <w:tcW w:w="2759" w:type="dxa"/>
            <w:tcBorders>
              <w:bottom w:val="nil"/>
            </w:tcBorders>
          </w:tcPr>
          <w:p w:rsidR="00BD3682" w:rsidRPr="00A776BB" w:rsidRDefault="00A776BB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(2,26) = .758</w:t>
            </w:r>
            <w:r w:rsidRPr="00A776BB">
              <w:rPr>
                <w:rFonts w:ascii="Times New Roman" w:hAnsi="Times New Roman" w:cs="Times New Roman"/>
                <w:sz w:val="16"/>
                <w:szCs w:val="16"/>
              </w:rPr>
              <w:t xml:space="preserve">, p=.47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A776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776BB">
              <w:rPr>
                <w:rFonts w:ascii="Times New Roman" w:hAnsi="Times New Roman" w:cs="Times New Roman"/>
                <w:sz w:val="16"/>
                <w:szCs w:val="16"/>
              </w:rPr>
              <w:t xml:space="preserve"> =.055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6BB">
              <w:rPr>
                <w:rFonts w:ascii="Times New Roman" w:hAnsi="Times New Roman" w:cs="Times New Roman"/>
                <w:b w:val="0"/>
                <w:sz w:val="16"/>
                <w:szCs w:val="16"/>
              </w:rPr>
              <w:t>(µ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4 ± 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7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FB44BF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,4) =0.20, p=.89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05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8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1 ± 2.09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A776BB" w:rsidP="00A77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 .422, p=0.67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A776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23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7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0 ± 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.05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A776BB" w:rsidRDefault="00A776BB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.19,8.34) = 4.942, p=.05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=.41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7 ± 0.48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A776BB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2) = .047, p=.95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0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8 ± 3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9 ± 1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0 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52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3682" w:rsidRPr="002B2380" w:rsidRDefault="009D2507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 3.110, p=.11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509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tabs>
                <w:tab w:val="left" w:pos="3119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Veloc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7.36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.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3.15 ± 32.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.54 ± 27.19</w:t>
            </w:r>
          </w:p>
        </w:tc>
        <w:tc>
          <w:tcPr>
            <w:tcW w:w="2759" w:type="dxa"/>
            <w:tcBorders>
              <w:bottom w:val="nil"/>
            </w:tcBorders>
          </w:tcPr>
          <w:p w:rsidR="00BD3682" w:rsidRPr="002B2380" w:rsidRDefault="006664E1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.08,14.14) = .150, p=.72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11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µm/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.86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5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FB44BF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,4) =.013, p=.91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03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96 ± 3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12 ± 32.12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6664E1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 1.191, p=.36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28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.27 ± 13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C606F9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99 ± 12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C606F9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2 ± 17.90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C606F9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14) = .264, p=.77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C606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36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 ± 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.84 ± 10.41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C606F9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2,22) = 3.583, p=</w:t>
            </w:r>
            <w:r w:rsidR="002D4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04, </w:t>
            </w:r>
            <w:r w:rsidR="002D423E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2D423E"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="002D4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246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.06 ± 15.96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3682" w:rsidRPr="002B2380" w:rsidRDefault="00010BFA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 .746, p=.51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99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tabs>
                <w:tab w:val="left" w:pos="3119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Blood flow rat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75 ± 8.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32 ± 11.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74 ± 4.73</w:t>
            </w:r>
          </w:p>
        </w:tc>
        <w:tc>
          <w:tcPr>
            <w:tcW w:w="2759" w:type="dxa"/>
            <w:tcBorders>
              <w:bottom w:val="nil"/>
            </w:tcBorders>
          </w:tcPr>
          <w:p w:rsidR="00BD3682" w:rsidRPr="002B2380" w:rsidRDefault="00F02C00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6) = .145, p=.86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11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µm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US"/>
              </w:rPr>
              <w:t>3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/s)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×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10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± 8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2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FB44BF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,4) =.020, p=.89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05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15 ± 15.16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F02C00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 .355, p=.71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06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2 ± 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7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2A49A4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14) = .769, p=.48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0.99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0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8 ± 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5 ± 0.91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2A49A4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2) = 2.822, p=.08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20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± 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71 ± 6.17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3682" w:rsidRPr="002B2380" w:rsidRDefault="002A49A4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 .907, p=.45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232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tabs>
                <w:tab w:val="left" w:pos="3119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Vessel dens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.43 ± 6.7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.25 ± 9.7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.04 ± 5.94</w:t>
            </w:r>
          </w:p>
        </w:tc>
        <w:tc>
          <w:tcPr>
            <w:tcW w:w="2759" w:type="dxa"/>
            <w:tcBorders>
              <w:bottom w:val="nil"/>
            </w:tcBorders>
          </w:tcPr>
          <w:p w:rsidR="00BD3682" w:rsidRPr="002B2380" w:rsidRDefault="004D5A0A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6) = 1.118, p=.34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79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cm/cm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US"/>
              </w:rPr>
              <w:t>2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± 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.53 ± 11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FB44BF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,4) = 2.706, p=.17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40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21 ± 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.19 ± 15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± 13.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Default="004D5A0A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2,6) =</w:t>
            </w:r>
            <w:r w:rsidR="003E71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.503, p=.03, </w:t>
            </w:r>
            <w:r w:rsidR="003E71E8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3E71E8"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="003E71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68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± 2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.68 ± 2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.44 ± 2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Default="003E71E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14) = 5.536, p=.01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442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.2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6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.79 ± 20.66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3E71E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.28,14.13) = .731, p=.49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62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36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± 19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.01 ± 44.99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3682" w:rsidRPr="002B2380" w:rsidRDefault="003E71E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 5.308, p=.04, </w:t>
            </w:r>
            <w:r w:rsidR="007D73B8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7D73B8"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639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tabs>
                <w:tab w:val="left" w:pos="3119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issue perfus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76 ± 14.4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99 ± 13.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66 ± 9.74</w:t>
            </w:r>
          </w:p>
        </w:tc>
        <w:tc>
          <w:tcPr>
            <w:tcW w:w="2759" w:type="dxa"/>
            <w:tcBorders>
              <w:bottom w:val="nil"/>
            </w:tcBorders>
          </w:tcPr>
          <w:p w:rsidR="00BD3682" w:rsidRPr="002B2380" w:rsidRDefault="007D73B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6) = .067, p=.93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05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ml/cm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US"/>
              </w:rPr>
              <w:t>2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/s)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×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10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3.72</w:t>
            </w:r>
            <w:r w:rsidRPr="002B23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FB44BF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1,4) =</w:t>
            </w:r>
            <w:r w:rsidR="005953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973, p=0.4, </w:t>
            </w:r>
            <w:r w:rsidR="005953B3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5953B3"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="005953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666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6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1.77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Pr="002B2380" w:rsidRDefault="007D73B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.363, p=.71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08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7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± 5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7D73B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</w:t>
            </w:r>
            <w:r w:rsidR="000E0C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18,8.25) =1.660, p=.22, </w:t>
            </w:r>
            <w:r w:rsidR="000E0C95"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="000E0C95"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="000E0C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92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9 ± 1.34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6D3E8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2) =3.150, p=.06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223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8 ± 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± 6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93 ± 3.00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3682" w:rsidRPr="002B2380" w:rsidRDefault="006D3E88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6) =3.168, p=.11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51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3682" w:rsidRPr="002B2380" w:rsidRDefault="00BD3682" w:rsidP="00BD3682">
            <w:pPr>
              <w:tabs>
                <w:tab w:val="left" w:pos="3119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ermeability</w:t>
            </w:r>
          </w:p>
        </w:tc>
        <w:tc>
          <w:tcPr>
            <w:tcW w:w="0" w:type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0" w:type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4 ± 0.87</w:t>
            </w:r>
          </w:p>
        </w:tc>
        <w:tc>
          <w:tcPr>
            <w:tcW w:w="0" w:type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1 ± 0.54</w:t>
            </w:r>
          </w:p>
        </w:tc>
        <w:tc>
          <w:tcPr>
            <w:tcW w:w="0" w:type="auto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4 ± 1.15</w:t>
            </w:r>
          </w:p>
        </w:tc>
        <w:tc>
          <w:tcPr>
            <w:tcW w:w="2759" w:type="dxa"/>
          </w:tcPr>
          <w:p w:rsidR="00BD3682" w:rsidRPr="002B2380" w:rsidRDefault="000677CB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10) =.647, p=.53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61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(cm/s)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×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10</w:t>
            </w:r>
            <w:r w:rsidRPr="002B2380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3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4 ± 1.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59" w:type="dxa"/>
            <w:tcBorders>
              <w:bottom w:val="nil"/>
            </w:tcBorders>
          </w:tcPr>
          <w:p w:rsidR="00BD3682" w:rsidRPr="002B2380" w:rsidRDefault="005953B3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,4) =.018, p=.90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004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1 ± 1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± 2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:rsidR="00BD3682" w:rsidRDefault="000677CB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4) =.243, p=.79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08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8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± 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7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3682" w:rsidRPr="002B2380" w:rsidRDefault="000677CB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.03,4.14) =.558, p=.59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22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a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± 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0 ± 0.21</w:t>
            </w:r>
          </w:p>
        </w:tc>
        <w:tc>
          <w:tcPr>
            <w:tcW w:w="2759" w:type="dxa"/>
            <w:tcBorders>
              <w:top w:val="nil"/>
            </w:tcBorders>
            <w:shd w:val="clear" w:color="auto" w:fill="F2F2F2" w:themeFill="background1" w:themeFillShade="F2"/>
          </w:tcPr>
          <w:p w:rsidR="00BD3682" w:rsidRPr="002B2380" w:rsidRDefault="000677CB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20) =1.215, p=.31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.108</w:t>
            </w:r>
          </w:p>
        </w:tc>
      </w:tr>
      <w:tr w:rsidR="00BD3682" w:rsidRPr="002B2380" w:rsidTr="006C02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3682" w:rsidRPr="002B2380" w:rsidRDefault="00BD3682" w:rsidP="00BD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1 ± 0.4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4 ± 0.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D3682" w:rsidRPr="002B2380" w:rsidRDefault="00BD3682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23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0 ± 0.47</w:t>
            </w:r>
          </w:p>
        </w:tc>
        <w:tc>
          <w:tcPr>
            <w:tcW w:w="2759" w:type="dxa"/>
            <w:shd w:val="clear" w:color="auto" w:fill="F2F2F2" w:themeFill="background1" w:themeFillShade="F2"/>
          </w:tcPr>
          <w:p w:rsidR="00BD3682" w:rsidRPr="002B2380" w:rsidRDefault="00721F24" w:rsidP="00BD3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1,5) = .043, p=.84, </w:t>
            </w:r>
            <w:r w:rsidRPr="007F0F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η</w:t>
            </w:r>
            <w:r w:rsidRPr="00804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0.09</w:t>
            </w:r>
          </w:p>
        </w:tc>
      </w:tr>
    </w:tbl>
    <w:p w:rsidR="00DC57B4" w:rsidRPr="002B2380" w:rsidRDefault="009A73C1" w:rsidP="00DC57B4">
      <w:pPr>
        <w:spacing w:before="100" w:beforeAutospacing="1" w:after="100" w:afterAutospacing="1" w:line="276" w:lineRule="auto"/>
        <w:contextualSpacing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2B2380">
        <w:rPr>
          <w:rFonts w:ascii="Times New Roman" w:hAnsi="Times New Roman" w:cs="Times New Roman"/>
          <w:sz w:val="18"/>
          <w:szCs w:val="18"/>
          <w:lang w:val="en-US"/>
        </w:rPr>
        <w:t xml:space="preserve">The data are expressed as </w:t>
      </w:r>
      <w:r w:rsidR="006072BC" w:rsidRPr="002B2380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2B2380">
        <w:rPr>
          <w:rFonts w:ascii="Times New Roman" w:hAnsi="Times New Roman" w:cs="Times New Roman"/>
          <w:sz w:val="18"/>
          <w:szCs w:val="18"/>
          <w:lang w:val="en-US"/>
        </w:rPr>
        <w:t>mean (</w:t>
      </w:r>
      <w:r w:rsidR="00812B4F">
        <w:rPr>
          <w:rFonts w:ascii="Times New Roman" w:hAnsi="Times New Roman" w:cs="Times New Roman"/>
          <w:sz w:val="18"/>
          <w:szCs w:val="18"/>
          <w:lang w:val="en-US"/>
        </w:rPr>
        <w:t xml:space="preserve">± </w:t>
      </w:r>
      <w:r w:rsidRPr="002B2380">
        <w:rPr>
          <w:rFonts w:ascii="Times New Roman" w:hAnsi="Times New Roman" w:cs="Times New Roman"/>
          <w:sz w:val="18"/>
          <w:szCs w:val="18"/>
          <w:lang w:val="en-US"/>
        </w:rPr>
        <w:t>standard deviation)</w:t>
      </w:r>
      <w:r w:rsidR="00591FF6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9A73C1" w:rsidRPr="002B2380" w:rsidRDefault="009A73C1" w:rsidP="00DC57B4">
      <w:pPr>
        <w:spacing w:before="100" w:beforeAutospacing="1" w:after="100" w:afterAutospacing="1" w:line="276" w:lineRule="auto"/>
        <w:contextualSpacing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2B2380">
        <w:rPr>
          <w:rFonts w:ascii="Times New Roman" w:hAnsi="Times New Roman" w:cs="Times New Roman"/>
          <w:sz w:val="18"/>
          <w:szCs w:val="18"/>
          <w:lang w:val="en-US"/>
        </w:rPr>
        <w:t>* S</w:t>
      </w:r>
      <w:r w:rsidR="002979E7" w:rsidRPr="002B2380">
        <w:rPr>
          <w:rFonts w:ascii="Times New Roman" w:hAnsi="Times New Roman" w:cs="Times New Roman"/>
          <w:sz w:val="18"/>
          <w:szCs w:val="18"/>
          <w:lang w:val="en-US"/>
        </w:rPr>
        <w:t>tatistically</w:t>
      </w:r>
      <w:r w:rsidRPr="002B2380">
        <w:rPr>
          <w:rFonts w:ascii="Times New Roman" w:hAnsi="Times New Roman" w:cs="Times New Roman"/>
          <w:sz w:val="18"/>
          <w:szCs w:val="18"/>
          <w:lang w:val="en-US"/>
        </w:rPr>
        <w:t xml:space="preserve"> significant </w:t>
      </w:r>
      <w:r w:rsidRPr="002B2380">
        <w:rPr>
          <w:rFonts w:ascii="Times New Roman" w:hAnsi="Times New Roman"/>
          <w:sz w:val="18"/>
          <w:szCs w:val="18"/>
          <w:lang w:val="en-US"/>
        </w:rPr>
        <w:t>(p</w:t>
      </w:r>
      <w:r w:rsidR="006072BC" w:rsidRPr="002B2380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B2380">
        <w:rPr>
          <w:rFonts w:ascii="Times New Roman" w:hAnsi="Times New Roman"/>
          <w:sz w:val="18"/>
          <w:szCs w:val="18"/>
          <w:lang w:val="en-US"/>
        </w:rPr>
        <w:t>&lt;</w:t>
      </w:r>
      <w:r w:rsidR="006072BC" w:rsidRPr="002B2380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B2380">
        <w:rPr>
          <w:rFonts w:ascii="Times New Roman" w:hAnsi="Times New Roman"/>
          <w:sz w:val="18"/>
          <w:szCs w:val="18"/>
          <w:lang w:val="en-US"/>
        </w:rPr>
        <w:t xml:space="preserve">0.05) differences </w:t>
      </w:r>
      <w:r w:rsidR="00096DFA" w:rsidRPr="002B2380">
        <w:rPr>
          <w:rFonts w:ascii="Times New Roman" w:hAnsi="Times New Roman"/>
          <w:sz w:val="18"/>
          <w:szCs w:val="18"/>
          <w:lang w:val="en-US"/>
        </w:rPr>
        <w:t>between day</w:t>
      </w:r>
      <w:r w:rsidR="006072BC" w:rsidRPr="002B2380">
        <w:rPr>
          <w:rFonts w:ascii="Times New Roman" w:hAnsi="Times New Roman"/>
          <w:sz w:val="18"/>
          <w:szCs w:val="18"/>
          <w:lang w:val="en-US"/>
        </w:rPr>
        <w:t>s</w:t>
      </w:r>
      <w:r w:rsidR="00096DFA" w:rsidRPr="002B2380">
        <w:rPr>
          <w:rFonts w:ascii="Times New Roman" w:hAnsi="Times New Roman"/>
          <w:sz w:val="18"/>
          <w:szCs w:val="18"/>
          <w:lang w:val="en-US"/>
        </w:rPr>
        <w:t xml:space="preserve"> 7 and 14, and day</w:t>
      </w:r>
      <w:r w:rsidR="006072BC" w:rsidRPr="002B2380">
        <w:rPr>
          <w:rFonts w:ascii="Times New Roman" w:hAnsi="Times New Roman"/>
          <w:sz w:val="18"/>
          <w:szCs w:val="18"/>
          <w:lang w:val="en-US"/>
        </w:rPr>
        <w:t>s</w:t>
      </w:r>
      <w:r w:rsidR="00096DFA" w:rsidRPr="002B2380">
        <w:rPr>
          <w:rFonts w:ascii="Times New Roman" w:hAnsi="Times New Roman"/>
          <w:sz w:val="18"/>
          <w:szCs w:val="18"/>
          <w:lang w:val="en-US"/>
        </w:rPr>
        <w:t xml:space="preserve"> 14 and</w:t>
      </w:r>
      <w:r w:rsidR="00452D31" w:rsidRPr="002B2380">
        <w:rPr>
          <w:rFonts w:ascii="Times New Roman" w:hAnsi="Times New Roman"/>
          <w:sz w:val="18"/>
          <w:szCs w:val="18"/>
          <w:lang w:val="en-US"/>
        </w:rPr>
        <w:t xml:space="preserve"> 21</w:t>
      </w:r>
      <w:r w:rsidRPr="002B238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C5526F" w:rsidRPr="006C02E1" w:rsidRDefault="008109CF" w:rsidP="006C02E1">
      <w:pPr>
        <w:spacing w:before="100" w:beforeAutospacing="1" w:after="100" w:afterAutospacing="1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B2380">
        <w:rPr>
          <w:rFonts w:ascii="Times New Roman" w:hAnsi="Times New Roman" w:cs="Times New Roman"/>
          <w:b/>
          <w:sz w:val="18"/>
          <w:szCs w:val="18"/>
          <w:lang w:val="en-US"/>
        </w:rPr>
        <w:t xml:space="preserve">** </w:t>
      </w:r>
      <w:r w:rsidRPr="002B238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2979E7" w:rsidRPr="002B2380">
        <w:rPr>
          <w:rFonts w:ascii="Times New Roman" w:hAnsi="Times New Roman" w:cs="Times New Roman"/>
          <w:sz w:val="18"/>
          <w:szCs w:val="18"/>
          <w:lang w:val="en-US"/>
        </w:rPr>
        <w:t>tatistically</w:t>
      </w:r>
      <w:r w:rsidRPr="002B2380">
        <w:rPr>
          <w:rFonts w:ascii="Times New Roman" w:hAnsi="Times New Roman" w:cs="Times New Roman"/>
          <w:sz w:val="18"/>
          <w:szCs w:val="18"/>
          <w:lang w:val="en-US"/>
        </w:rPr>
        <w:t xml:space="preserve"> significant </w:t>
      </w:r>
      <w:r w:rsidRPr="002B2380">
        <w:rPr>
          <w:rFonts w:ascii="Times New Roman" w:hAnsi="Times New Roman"/>
          <w:sz w:val="18"/>
          <w:szCs w:val="18"/>
          <w:lang w:val="en-US"/>
        </w:rPr>
        <w:t>(p</w:t>
      </w:r>
      <w:r w:rsidR="006072BC" w:rsidRPr="002B2380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B2380">
        <w:rPr>
          <w:rFonts w:ascii="Times New Roman" w:hAnsi="Times New Roman"/>
          <w:sz w:val="18"/>
          <w:szCs w:val="18"/>
          <w:lang w:val="en-US"/>
        </w:rPr>
        <w:t>&lt;</w:t>
      </w:r>
      <w:r w:rsidR="006072BC" w:rsidRPr="002B2380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B2380">
        <w:rPr>
          <w:rFonts w:ascii="Times New Roman" w:hAnsi="Times New Roman"/>
          <w:sz w:val="18"/>
          <w:szCs w:val="18"/>
          <w:lang w:val="en-US"/>
        </w:rPr>
        <w:t>0.05) differences between day</w:t>
      </w:r>
      <w:r w:rsidR="006072BC" w:rsidRPr="002B2380">
        <w:rPr>
          <w:rFonts w:ascii="Times New Roman" w:hAnsi="Times New Roman"/>
          <w:sz w:val="18"/>
          <w:szCs w:val="18"/>
          <w:lang w:val="en-US"/>
        </w:rPr>
        <w:t>s</w:t>
      </w:r>
      <w:r w:rsidRPr="002B2380">
        <w:rPr>
          <w:rFonts w:ascii="Times New Roman" w:hAnsi="Times New Roman"/>
          <w:sz w:val="18"/>
          <w:szCs w:val="18"/>
          <w:lang w:val="en-US"/>
        </w:rPr>
        <w:t xml:space="preserve"> 7 and 21</w:t>
      </w:r>
      <w:r w:rsidRPr="002B238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E5DAF" w:rsidRPr="002B238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C5526F" w:rsidRPr="006C02E1" w:rsidSect="0035264A">
      <w:pgSz w:w="14880" w:h="210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2A0314"/>
    <w:multiLevelType w:val="hybridMultilevel"/>
    <w:tmpl w:val="720487E8"/>
    <w:lvl w:ilvl="0" w:tplc="951A835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C42"/>
    <w:rsid w:val="00003863"/>
    <w:rsid w:val="00010BFA"/>
    <w:rsid w:val="000204D7"/>
    <w:rsid w:val="00035E1C"/>
    <w:rsid w:val="00060DE9"/>
    <w:rsid w:val="000677CB"/>
    <w:rsid w:val="00096DFA"/>
    <w:rsid w:val="000A06BE"/>
    <w:rsid w:val="000C6D67"/>
    <w:rsid w:val="000E0C95"/>
    <w:rsid w:val="000E536B"/>
    <w:rsid w:val="001002A6"/>
    <w:rsid w:val="00116B45"/>
    <w:rsid w:val="00123B91"/>
    <w:rsid w:val="00137069"/>
    <w:rsid w:val="00144B0D"/>
    <w:rsid w:val="0016288B"/>
    <w:rsid w:val="00167F7E"/>
    <w:rsid w:val="00187E0C"/>
    <w:rsid w:val="00187F3B"/>
    <w:rsid w:val="001927B2"/>
    <w:rsid w:val="001E4465"/>
    <w:rsid w:val="001F7DF8"/>
    <w:rsid w:val="00222207"/>
    <w:rsid w:val="0027316C"/>
    <w:rsid w:val="00285BC9"/>
    <w:rsid w:val="00295873"/>
    <w:rsid w:val="002979E7"/>
    <w:rsid w:val="002A3B69"/>
    <w:rsid w:val="002A49A4"/>
    <w:rsid w:val="002B2380"/>
    <w:rsid w:val="002B5C31"/>
    <w:rsid w:val="002D423E"/>
    <w:rsid w:val="002E11AF"/>
    <w:rsid w:val="002E59E9"/>
    <w:rsid w:val="0035264A"/>
    <w:rsid w:val="003A017B"/>
    <w:rsid w:val="003C6BE9"/>
    <w:rsid w:val="003E7165"/>
    <w:rsid w:val="003E71E8"/>
    <w:rsid w:val="003F6D7E"/>
    <w:rsid w:val="00401DCA"/>
    <w:rsid w:val="004411AE"/>
    <w:rsid w:val="00444A9B"/>
    <w:rsid w:val="00452D31"/>
    <w:rsid w:val="00471681"/>
    <w:rsid w:val="00494111"/>
    <w:rsid w:val="004A3AB7"/>
    <w:rsid w:val="004C7615"/>
    <w:rsid w:val="004D0528"/>
    <w:rsid w:val="004D5A0A"/>
    <w:rsid w:val="005042DF"/>
    <w:rsid w:val="00506854"/>
    <w:rsid w:val="00517811"/>
    <w:rsid w:val="00522D5B"/>
    <w:rsid w:val="00591FF6"/>
    <w:rsid w:val="005953B3"/>
    <w:rsid w:val="00597AE1"/>
    <w:rsid w:val="00597E7B"/>
    <w:rsid w:val="005C0D72"/>
    <w:rsid w:val="006072BC"/>
    <w:rsid w:val="00612110"/>
    <w:rsid w:val="00625F37"/>
    <w:rsid w:val="0065388F"/>
    <w:rsid w:val="006664E1"/>
    <w:rsid w:val="00672C99"/>
    <w:rsid w:val="006A4A99"/>
    <w:rsid w:val="006A7135"/>
    <w:rsid w:val="006C02E1"/>
    <w:rsid w:val="006C42D4"/>
    <w:rsid w:val="006D3E88"/>
    <w:rsid w:val="006E6024"/>
    <w:rsid w:val="006F62F7"/>
    <w:rsid w:val="00721F24"/>
    <w:rsid w:val="00723A73"/>
    <w:rsid w:val="007643DE"/>
    <w:rsid w:val="00782248"/>
    <w:rsid w:val="007D73B8"/>
    <w:rsid w:val="007E65AF"/>
    <w:rsid w:val="007F0FF2"/>
    <w:rsid w:val="00804417"/>
    <w:rsid w:val="008109CF"/>
    <w:rsid w:val="00812B4F"/>
    <w:rsid w:val="008311B4"/>
    <w:rsid w:val="00832342"/>
    <w:rsid w:val="00837CDF"/>
    <w:rsid w:val="008437F2"/>
    <w:rsid w:val="00846EDE"/>
    <w:rsid w:val="008614FF"/>
    <w:rsid w:val="0086316D"/>
    <w:rsid w:val="00896C57"/>
    <w:rsid w:val="008C0048"/>
    <w:rsid w:val="008C08C2"/>
    <w:rsid w:val="008D20B9"/>
    <w:rsid w:val="00921971"/>
    <w:rsid w:val="009330E4"/>
    <w:rsid w:val="0095615E"/>
    <w:rsid w:val="00985B0D"/>
    <w:rsid w:val="009A73C1"/>
    <w:rsid w:val="009B2C77"/>
    <w:rsid w:val="009B31AD"/>
    <w:rsid w:val="009B3D99"/>
    <w:rsid w:val="009D2507"/>
    <w:rsid w:val="00A22CE1"/>
    <w:rsid w:val="00A25D06"/>
    <w:rsid w:val="00A3456E"/>
    <w:rsid w:val="00A53FCD"/>
    <w:rsid w:val="00A55CD7"/>
    <w:rsid w:val="00A776BB"/>
    <w:rsid w:val="00A83951"/>
    <w:rsid w:val="00AA6F28"/>
    <w:rsid w:val="00AD4E88"/>
    <w:rsid w:val="00AE5DAF"/>
    <w:rsid w:val="00AF4E3C"/>
    <w:rsid w:val="00B35C42"/>
    <w:rsid w:val="00B52C91"/>
    <w:rsid w:val="00BA110C"/>
    <w:rsid w:val="00BD3682"/>
    <w:rsid w:val="00C04DE6"/>
    <w:rsid w:val="00C04E0B"/>
    <w:rsid w:val="00C362CC"/>
    <w:rsid w:val="00C5526F"/>
    <w:rsid w:val="00C606F9"/>
    <w:rsid w:val="00C63C50"/>
    <w:rsid w:val="00C81BA6"/>
    <w:rsid w:val="00CA6632"/>
    <w:rsid w:val="00CF5FEC"/>
    <w:rsid w:val="00D20D12"/>
    <w:rsid w:val="00D22A19"/>
    <w:rsid w:val="00D6788F"/>
    <w:rsid w:val="00D90BF7"/>
    <w:rsid w:val="00D97C7E"/>
    <w:rsid w:val="00DC0BC1"/>
    <w:rsid w:val="00DC100F"/>
    <w:rsid w:val="00DC57B4"/>
    <w:rsid w:val="00DD71E7"/>
    <w:rsid w:val="00DF5AD9"/>
    <w:rsid w:val="00E20523"/>
    <w:rsid w:val="00E23442"/>
    <w:rsid w:val="00E37B8B"/>
    <w:rsid w:val="00E40C5A"/>
    <w:rsid w:val="00E62B69"/>
    <w:rsid w:val="00F02C00"/>
    <w:rsid w:val="00F557D8"/>
    <w:rsid w:val="00F713E3"/>
    <w:rsid w:val="00F84AE6"/>
    <w:rsid w:val="00F96F11"/>
    <w:rsid w:val="00FB44BF"/>
    <w:rsid w:val="00FD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A06BE"/>
    <w:rPr>
      <w:color w:val="808080"/>
    </w:rPr>
  </w:style>
  <w:style w:type="table" w:styleId="TableGrid">
    <w:name w:val="Table Grid"/>
    <w:basedOn w:val="TableNormal"/>
    <w:uiPriority w:val="39"/>
    <w:rsid w:val="00C81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uiPriority w:val="44"/>
    <w:rsid w:val="00C81B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42"/>
    <w:rsid w:val="008437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6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2F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6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A06BE"/>
    <w:rPr>
      <w:color w:val="808080"/>
    </w:rPr>
  </w:style>
  <w:style w:type="table" w:styleId="TableGrid">
    <w:name w:val="Table Grid"/>
    <w:basedOn w:val="TableNormal"/>
    <w:uiPriority w:val="39"/>
    <w:rsid w:val="00C81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uiPriority w:val="44"/>
    <w:rsid w:val="00C81B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42"/>
    <w:rsid w:val="008437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6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2F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6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02986-6565-47AA-A0E2-AAE24E751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6</Words>
  <Characters>3741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der</dc:creator>
  <cp:lastModifiedBy>Calumpang, Mario Jade</cp:lastModifiedBy>
  <cp:revision>3</cp:revision>
  <cp:lastPrinted>2017-08-20T10:36:00Z</cp:lastPrinted>
  <dcterms:created xsi:type="dcterms:W3CDTF">2018-09-28T11:49:00Z</dcterms:created>
  <dcterms:modified xsi:type="dcterms:W3CDTF">2018-10-10T18:39:00Z</dcterms:modified>
</cp:coreProperties>
</file>